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jc w:val="center"/>
        <w:rPr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4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Sequences of primers used for qRT-PCR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3648"/>
        <w:gridCol w:w="1081"/>
        <w:gridCol w:w="1275"/>
        <w:gridCol w:w="1701"/>
      </w:tblGrid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equenc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ealing temperature</w:t>
            </w:r>
          </w:p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°C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oduct</w:t>
            </w:r>
          </w:p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con size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HR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CAAGTGCAGGTCACCTGAG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CGGACATTCTTTCCAGTCT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01293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OCS3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CAGTCTGGGTTACTGCACATCA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ATTCCACCATGGCATCACGA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04600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TTCGGTGTCTGGTTCCC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ATAGTTGCTTAGCTCCTCCTCA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31570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I3K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GAATGAATGGCTGTCGTATGAC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CAATGGACAGTGCTCCTCTTTA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04410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LEPR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TACCGTGCCTACTGCTGA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AACTGGCGTTGTTATTGC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04323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ACGGAGTTCCAATCGC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AACCCTTACAACCTTCACAA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01464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AAACCTCCTTGTCTTCA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TCCCACTTCTTTCCTTAT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30538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GAGGCATTTGGGAAGTA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ATGGGCAGGTCAATGGTA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30931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YOD1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GCCGCCGATGACTTCTATG 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CGTTGGTGGTCTTCCTCTTG 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04214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yoG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GCTTTGGAGGAGAAGGACT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AGAGTGCTGCGTTTCAGAG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04184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yf5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GAGGAGGCTGAAGAAAGTGA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TCTGTCCCGGCAGGTGAT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30363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GCTGCTGCTGCTTCATATCCAC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CTGCTTGCCAATAATAGCTCCA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06359.1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IGF-1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TGGCCTGTGTTTGCTTACCTT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TACGAACTGAAGAGCATCAACCA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04384.2</w:t>
            </w:r>
          </w:p>
        </w:tc>
      </w:tr>
      <w:tr>
        <w:trPr>
          <w:trHeight w:val="567" w:hRule="atLeast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" w:hanging="0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CCCATGCCATCCTCCGTCTG3'</w:t>
            </w:r>
          </w:p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：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'CCTCGGGGCACCTGAACCTCTC3'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20551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0:00:00Z</dcterms:created>
  <dc:creator>USER</dc:creator>
  <dc:description/>
  <dc:language>en-US</dc:language>
  <cp:lastModifiedBy>ThinkPad</cp:lastModifiedBy>
  <dcterms:modified xsi:type="dcterms:W3CDTF">2012-04-16T10:00:00Z</dcterms:modified>
  <cp:revision>2</cp:revision>
  <dc:subject/>
  <dc:title>Additional Data</dc:title>
</cp:coreProperties>
</file>